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0A987" w14:textId="3F5ADE1B" w:rsidR="0009752C" w:rsidRPr="009370EF" w:rsidRDefault="0009752C" w:rsidP="0009752C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  <w:sz w:val="20"/>
          <w:szCs w:val="20"/>
        </w:rPr>
      </w:pPr>
      <w:r>
        <w:rPr>
          <w:rFonts w:eastAsia="Calibri"/>
          <w:b/>
          <w:bCs/>
          <w:sz w:val="20"/>
          <w:szCs w:val="20"/>
        </w:rPr>
        <w:t>S</w:t>
      </w:r>
      <w:r w:rsidR="00F46D80">
        <w:rPr>
          <w:rFonts w:eastAsia="Calibri"/>
          <w:b/>
          <w:bCs/>
          <w:sz w:val="20"/>
          <w:szCs w:val="20"/>
        </w:rPr>
        <w:t>3</w:t>
      </w:r>
      <w:r>
        <w:rPr>
          <w:rFonts w:eastAsia="Calibri"/>
          <w:b/>
          <w:bCs/>
          <w:sz w:val="20"/>
          <w:szCs w:val="20"/>
        </w:rPr>
        <w:t xml:space="preserve"> </w:t>
      </w:r>
      <w:r w:rsidRPr="009370EF">
        <w:rPr>
          <w:rFonts w:eastAsia="Calibri"/>
          <w:b/>
          <w:bCs/>
          <w:sz w:val="20"/>
          <w:szCs w:val="20"/>
        </w:rPr>
        <w:t>Table. Selected models for Lagged Identification Rates</w:t>
      </w:r>
      <w:r>
        <w:rPr>
          <w:rFonts w:eastAsia="Calibri"/>
          <w:b/>
          <w:bCs/>
          <w:sz w:val="20"/>
          <w:szCs w:val="20"/>
        </w:rPr>
        <w:t xml:space="preserve"> between and within nearshore and offshore areas</w:t>
      </w:r>
      <w:r w:rsidRPr="009370EF">
        <w:rPr>
          <w:rFonts w:eastAsia="Calibri"/>
          <w:b/>
          <w:bCs/>
          <w:sz w:val="20"/>
          <w:szCs w:val="20"/>
        </w:rPr>
        <w:t>, including no. of selected model, p-value, estimated number of individuals and mean residence times.</w:t>
      </w:r>
    </w:p>
    <w:tbl>
      <w:tblPr>
        <w:tblW w:w="9760" w:type="dxa"/>
        <w:tblInd w:w="108" w:type="dxa"/>
        <w:tblLook w:val="04A0" w:firstRow="1" w:lastRow="0" w:firstColumn="1" w:lastColumn="0" w:noHBand="0" w:noVBand="1"/>
      </w:tblPr>
      <w:tblGrid>
        <w:gridCol w:w="1560"/>
        <w:gridCol w:w="1038"/>
        <w:gridCol w:w="1038"/>
        <w:gridCol w:w="1000"/>
        <w:gridCol w:w="1000"/>
        <w:gridCol w:w="1160"/>
        <w:gridCol w:w="1040"/>
        <w:gridCol w:w="1000"/>
        <w:gridCol w:w="1000"/>
      </w:tblGrid>
      <w:tr w:rsidR="0009752C" w14:paraId="6332B6E5" w14:textId="77777777" w:rsidTr="00D13D01">
        <w:trPr>
          <w:trHeight w:val="858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45D56" w14:textId="77777777" w:rsidR="0009752C" w:rsidRPr="0058410A" w:rsidRDefault="0009752C" w:rsidP="00D13D0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841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CED760C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Pr="0058410A">
              <w:rPr>
                <w:color w:val="000000"/>
                <w:sz w:val="20"/>
                <w:szCs w:val="20"/>
              </w:rPr>
              <w:t xml:space="preserve">rom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CD680FA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 xml:space="preserve">to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C1ECFC3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Model select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515369F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9DD2FE1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5829477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Mean residence tim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D868F3F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Mean res. time 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E321A95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Mean res. time out</w:t>
            </w:r>
          </w:p>
        </w:tc>
      </w:tr>
      <w:tr w:rsidR="0009752C" w14:paraId="5CBB7FE9" w14:textId="77777777" w:rsidTr="00D13D01">
        <w:trPr>
          <w:trHeight w:val="29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5745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Single sea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B102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Nearsh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362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Nearsh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6F49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E57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19A3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4761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11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A74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000B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09752C" w14:paraId="566C9E81" w14:textId="77777777" w:rsidTr="00D13D0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E649" w14:textId="77777777" w:rsidR="0009752C" w:rsidRPr="0058410A" w:rsidRDefault="0009752C" w:rsidP="00D13D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53CB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 xml:space="preserve">Nearshor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3AFC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Offsh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9DC7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B907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244B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14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60E2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FE2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7C83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09752C" w14:paraId="2CA72353" w14:textId="77777777" w:rsidTr="00D13D0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0E1" w14:textId="77777777" w:rsidR="0009752C" w:rsidRPr="0058410A" w:rsidRDefault="0009752C" w:rsidP="00D13D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5E70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 xml:space="preserve">Offshor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B916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Offsh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8F5B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7465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1478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7E7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13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E742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AD9C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09752C" w14:paraId="168199D1" w14:textId="77777777" w:rsidTr="00D13D01">
        <w:trPr>
          <w:trHeight w:val="294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2DF20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69C67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 xml:space="preserve">Offshore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E3BA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Nearsho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14E9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20D48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44671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1479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F3B3D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5300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F78D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09752C" w14:paraId="068A1416" w14:textId="77777777" w:rsidTr="00D13D0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A63E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Multiple seas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5EA9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Nearsh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2D79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Nearsh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37A6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BA17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D594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64B5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5AB4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9B42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38.6</w:t>
            </w:r>
          </w:p>
        </w:tc>
      </w:tr>
      <w:tr w:rsidR="0009752C" w14:paraId="19E588D1" w14:textId="77777777" w:rsidTr="00D13D0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530D" w14:textId="77777777" w:rsidR="0009752C" w:rsidRPr="0058410A" w:rsidRDefault="0009752C" w:rsidP="00D13D0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095D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 xml:space="preserve">Nearshor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277F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Offsh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36DD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7C59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&lt;0.0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47C9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158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19D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647A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57E4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09752C" w14:paraId="598893E9" w14:textId="77777777" w:rsidTr="00D13D0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7C3D" w14:textId="77777777" w:rsidR="0009752C" w:rsidRPr="0058410A" w:rsidRDefault="0009752C" w:rsidP="00D13D01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007C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 xml:space="preserve">Offshor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418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Offsh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EC3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400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6093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D9AA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4F09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E4E9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2.0</w:t>
            </w:r>
          </w:p>
        </w:tc>
      </w:tr>
      <w:tr w:rsidR="0009752C" w14:paraId="38E931CF" w14:textId="77777777" w:rsidTr="00D13D0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469B" w14:textId="77777777" w:rsidR="0009752C" w:rsidRPr="0058410A" w:rsidRDefault="0009752C" w:rsidP="00D13D0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96E7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 xml:space="preserve">Offshor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F9A8" w14:textId="77777777" w:rsidR="0009752C" w:rsidRPr="0058410A" w:rsidRDefault="0009752C" w:rsidP="00D13D01">
            <w:pPr>
              <w:rPr>
                <w:color w:val="000000"/>
                <w:sz w:val="20"/>
                <w:szCs w:val="20"/>
              </w:rPr>
            </w:pPr>
            <w:r w:rsidRPr="0058410A">
              <w:rPr>
                <w:color w:val="000000"/>
                <w:sz w:val="20"/>
                <w:szCs w:val="20"/>
              </w:rPr>
              <w:t>Nearsh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5E6D" w14:textId="77777777" w:rsidR="0009752C" w:rsidRPr="0058410A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3E82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&lt;0.0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F9EE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32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DBA2" w14:textId="77777777" w:rsidR="0009752C" w:rsidRPr="00296AA7" w:rsidRDefault="0009752C" w:rsidP="00D13D01">
            <w:pPr>
              <w:jc w:val="center"/>
              <w:rPr>
                <w:color w:val="000000"/>
                <w:sz w:val="20"/>
                <w:szCs w:val="20"/>
              </w:rPr>
            </w:pPr>
            <w:r w:rsidRPr="00296AA7">
              <w:rPr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83DB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56A0" w14:textId="77777777" w:rsidR="0009752C" w:rsidRPr="00296AA7" w:rsidRDefault="0009752C" w:rsidP="00D13D0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96AA7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</w:tbl>
    <w:p w14:paraId="6528AB70" w14:textId="77777777" w:rsidR="0009752C" w:rsidRPr="00805E11" w:rsidRDefault="0009752C" w:rsidP="0009752C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</w:p>
    <w:p w14:paraId="6445CE56" w14:textId="77777777" w:rsidR="0009752C" w:rsidRDefault="0009752C" w:rsidP="0009752C">
      <w:pPr>
        <w:rPr>
          <w:lang w:val="en-GB" w:eastAsia="x-none"/>
        </w:rPr>
      </w:pPr>
    </w:p>
    <w:p w14:paraId="14369F8A" w14:textId="277DC2C0" w:rsidR="00691A0D" w:rsidRDefault="00F46D80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52C"/>
    <w:rsid w:val="0009752C"/>
    <w:rsid w:val="000E4DD1"/>
    <w:rsid w:val="006D0C9D"/>
    <w:rsid w:val="008F55D4"/>
    <w:rsid w:val="00D33ED9"/>
    <w:rsid w:val="00F4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EB01A"/>
  <w15:chartTrackingRefBased/>
  <w15:docId w15:val="{09D0B7E2-C5A3-442A-BCCA-51A930C2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5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0-07-31T18:50:00Z</dcterms:created>
  <dcterms:modified xsi:type="dcterms:W3CDTF">2020-07-31T18:52:00Z</dcterms:modified>
</cp:coreProperties>
</file>